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horzAnchor="margin" w:tblpY="6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35"/>
        <w:gridCol w:w="1182"/>
        <w:gridCol w:w="1182"/>
        <w:gridCol w:w="1182"/>
        <w:gridCol w:w="1182"/>
        <w:gridCol w:w="1183"/>
      </w:tblGrid>
      <w:tr w:rsidR="00587B3A" w:rsidRPr="00A0029F" w14:paraId="5F49A156" w14:textId="77777777" w:rsidTr="00587B3A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F7467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organization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country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3154D4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Article Counts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038D0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Total number of citations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03757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Average citations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7CBC9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Total number of first authors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1CD49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Number of first author citation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FD5F9B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Average number of first author citations</w:t>
            </w:r>
          </w:p>
        </w:tc>
      </w:tr>
      <w:tr w:rsidR="00587B3A" w:rsidRPr="00A0029F" w14:paraId="0A6DD7C7" w14:textId="77777777" w:rsidTr="00587B3A"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26BF4CE4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Kaohsiung Chang Gung Mem Hosp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Taiwan, China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single" w:sz="8" w:space="0" w:color="auto"/>
              <w:bottom w:val="nil"/>
            </w:tcBorders>
            <w:vAlign w:val="center"/>
          </w:tcPr>
          <w:p w14:paraId="13F588D8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182" w:type="dxa"/>
            <w:tcBorders>
              <w:top w:val="single" w:sz="8" w:space="0" w:color="auto"/>
              <w:bottom w:val="nil"/>
            </w:tcBorders>
            <w:vAlign w:val="center"/>
          </w:tcPr>
          <w:p w14:paraId="4D8F7AEB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77</w:t>
            </w:r>
          </w:p>
        </w:tc>
        <w:tc>
          <w:tcPr>
            <w:tcW w:w="1182" w:type="dxa"/>
            <w:tcBorders>
              <w:top w:val="single" w:sz="8" w:space="0" w:color="auto"/>
              <w:bottom w:val="nil"/>
            </w:tcBorders>
            <w:vAlign w:val="center"/>
          </w:tcPr>
          <w:p w14:paraId="146B68E8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9.94</w:t>
            </w:r>
          </w:p>
        </w:tc>
        <w:tc>
          <w:tcPr>
            <w:tcW w:w="1182" w:type="dxa"/>
            <w:tcBorders>
              <w:top w:val="single" w:sz="8" w:space="0" w:color="auto"/>
              <w:bottom w:val="nil"/>
            </w:tcBorders>
            <w:vAlign w:val="center"/>
          </w:tcPr>
          <w:p w14:paraId="77A4567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82" w:type="dxa"/>
            <w:tcBorders>
              <w:top w:val="single" w:sz="8" w:space="0" w:color="auto"/>
              <w:bottom w:val="nil"/>
            </w:tcBorders>
            <w:vAlign w:val="center"/>
          </w:tcPr>
          <w:p w14:paraId="7695BFF6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vAlign w:val="center"/>
          </w:tcPr>
          <w:p w14:paraId="69F22B23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8.33</w:t>
            </w:r>
          </w:p>
        </w:tc>
      </w:tr>
      <w:tr w:rsidR="00587B3A" w:rsidRPr="00A0029F" w14:paraId="68218476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2FB9CA6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Jiangsu Univ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China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9B55E59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DF17890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3AB0C71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1.7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4094CFB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3DAEB7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3087E323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6.13</w:t>
            </w:r>
          </w:p>
        </w:tc>
      </w:tr>
      <w:tr w:rsidR="00587B3A" w:rsidRPr="00A0029F" w14:paraId="40EF02A7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8E39F65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Shanghai Jiao Tong Univ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China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F66E18B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8E79B5E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9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8402104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.2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F3F7550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0845641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FEDCD6F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.83</w:t>
            </w:r>
          </w:p>
        </w:tc>
      </w:tr>
      <w:tr w:rsidR="00587B3A" w:rsidRPr="00A0029F" w14:paraId="4A9E25B2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C4586A7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Univ Med Ctr Utrecht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Netherlands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24B812D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5A739EC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7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B65CA69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55.8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B12E70D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F36AD73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3FA8D272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1.67</w:t>
            </w:r>
          </w:p>
        </w:tc>
      </w:tr>
      <w:tr w:rsidR="00587B3A" w:rsidRPr="00A0029F" w14:paraId="4BBE5512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19060A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OLE_LINK11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ASTAR</w:t>
            </w:r>
            <w:bookmarkEnd w:id="0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Singapore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B098872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7C45CF3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8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32EA07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92.0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ECE7B9A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2688748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F1AA1CF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0.00</w:t>
            </w:r>
          </w:p>
        </w:tc>
      </w:tr>
      <w:tr w:rsidR="00587B3A" w:rsidRPr="00A0029F" w14:paraId="5FCBED58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D26955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OLE_LINK15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Univ Valencia</w:t>
            </w:r>
            <w:bookmarkEnd w:id="1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Spain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61FBAE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A51B4F1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B973B8C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3D433F7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0.3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EDA56DB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942FE61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A259B8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.83</w:t>
            </w:r>
          </w:p>
        </w:tc>
      </w:tr>
      <w:tr w:rsidR="00587B3A" w:rsidRPr="00A0029F" w14:paraId="3BE83055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5D335E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OLE_LINK16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Univ Texas Med Branch</w:t>
            </w:r>
            <w:bookmarkEnd w:id="2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the United States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B88744A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CE21E3C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9AEDE9B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.4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49EAF10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6AEA89E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5878AE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.74</w:t>
            </w:r>
          </w:p>
        </w:tc>
      </w:tr>
      <w:tr w:rsidR="00587B3A" w:rsidRPr="00A0029F" w14:paraId="573773A6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930F1C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OLE_LINK17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Natl Univ Singapore</w:t>
            </w:r>
            <w:bookmarkEnd w:id="3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proofErr w:type="spellStart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Singapore</w:t>
            </w:r>
            <w:proofErr w:type="spellEnd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5B78409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C50FF18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A5733E7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3.5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E6F0C3E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53592F3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3532175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9.50</w:t>
            </w:r>
          </w:p>
        </w:tc>
      </w:tr>
      <w:tr w:rsidR="00587B3A" w:rsidRPr="00A0029F" w14:paraId="013FB349" w14:textId="77777777" w:rsidTr="00587B3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55C81BF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" w:name="OLE_LINK18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Univ Pittsburgh</w:t>
            </w:r>
            <w:bookmarkEnd w:id="4"/>
          </w:p>
          <w:p w14:paraId="48EA3914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the United States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C9C930C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DC22AF1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CF65BDC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7.3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22EC796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7AB95F7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CA501B8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0.75</w:t>
            </w:r>
          </w:p>
        </w:tc>
      </w:tr>
      <w:tr w:rsidR="00587B3A" w:rsidRPr="00A0029F" w14:paraId="78DE7576" w14:textId="77777777" w:rsidTr="00587B3A"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03CD96EB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5" w:name="OLE_LINK19"/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Univ Calif San Francisco</w:t>
            </w:r>
            <w:bookmarkEnd w:id="5"/>
          </w:p>
          <w:p w14:paraId="01236CF9" w14:textId="77777777" w:rsidR="00587B3A" w:rsidRPr="00A0029F" w:rsidRDefault="00587B3A" w:rsidP="00587B3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the United States</w:t>
            </w: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35" w:type="dxa"/>
            <w:tcBorders>
              <w:top w:val="nil"/>
              <w:bottom w:val="single" w:sz="8" w:space="0" w:color="auto"/>
            </w:tcBorders>
            <w:vAlign w:val="center"/>
          </w:tcPr>
          <w:p w14:paraId="471842E3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82" w:type="dxa"/>
            <w:tcBorders>
              <w:top w:val="nil"/>
              <w:bottom w:val="single" w:sz="8" w:space="0" w:color="auto"/>
            </w:tcBorders>
            <w:vAlign w:val="center"/>
          </w:tcPr>
          <w:p w14:paraId="08CAE267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1182" w:type="dxa"/>
            <w:tcBorders>
              <w:top w:val="nil"/>
              <w:bottom w:val="single" w:sz="8" w:space="0" w:color="auto"/>
            </w:tcBorders>
            <w:vAlign w:val="center"/>
          </w:tcPr>
          <w:p w14:paraId="6A5C2E0E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7.93</w:t>
            </w:r>
          </w:p>
        </w:tc>
        <w:tc>
          <w:tcPr>
            <w:tcW w:w="1182" w:type="dxa"/>
            <w:tcBorders>
              <w:top w:val="nil"/>
              <w:bottom w:val="single" w:sz="8" w:space="0" w:color="auto"/>
            </w:tcBorders>
            <w:vAlign w:val="center"/>
          </w:tcPr>
          <w:p w14:paraId="6D5FC878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2" w:type="dxa"/>
            <w:tcBorders>
              <w:top w:val="nil"/>
              <w:bottom w:val="single" w:sz="8" w:space="0" w:color="auto"/>
            </w:tcBorders>
            <w:vAlign w:val="center"/>
          </w:tcPr>
          <w:p w14:paraId="0E9A8754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vAlign w:val="center"/>
          </w:tcPr>
          <w:p w14:paraId="59464C00" w14:textId="77777777" w:rsidR="00587B3A" w:rsidRPr="00A0029F" w:rsidRDefault="00587B3A" w:rsidP="00587B3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29F">
              <w:rPr>
                <w:rFonts w:ascii="Times New Roman" w:eastAsia="宋体" w:hAnsi="Times New Roman" w:cs="Times New Roman"/>
                <w:sz w:val="15"/>
                <w:szCs w:val="15"/>
              </w:rPr>
              <w:t>9.67</w:t>
            </w:r>
          </w:p>
        </w:tc>
      </w:tr>
    </w:tbl>
    <w:p w14:paraId="0A8464AB" w14:textId="207A4DEA" w:rsidR="00587B3A" w:rsidRPr="00BC727C" w:rsidRDefault="00587B3A" w:rsidP="00587B3A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BC727C">
        <w:rPr>
          <w:rFonts w:ascii="Times New Roman" w:eastAsia="宋体" w:hAnsi="Times New Roman" w:cs="Times New Roman"/>
          <w:sz w:val="18"/>
          <w:szCs w:val="18"/>
        </w:rPr>
        <w:t xml:space="preserve">Table 1 </w:t>
      </w:r>
      <w:r w:rsidRPr="00587B3A">
        <w:rPr>
          <w:rFonts w:ascii="Times New Roman" w:eastAsia="宋体" w:hAnsi="Times New Roman" w:cs="Times New Roman"/>
          <w:sz w:val="18"/>
          <w:szCs w:val="18"/>
        </w:rPr>
        <w:t>Top 10 Research Institutions</w:t>
      </w:r>
    </w:p>
    <w:p w14:paraId="43204D89" w14:textId="77777777" w:rsidR="004144EF" w:rsidRDefault="004144EF"/>
    <w:p w14:paraId="515FA4FC" w14:textId="77777777" w:rsidR="00587B3A" w:rsidRDefault="00587B3A"/>
    <w:p w14:paraId="7E280C30" w14:textId="77777777" w:rsidR="00183181" w:rsidRDefault="00183181"/>
    <w:p w14:paraId="01E0CBFC" w14:textId="77777777" w:rsidR="00183181" w:rsidRDefault="00183181"/>
    <w:p w14:paraId="5C4C0E4C" w14:textId="77777777" w:rsidR="00183181" w:rsidRDefault="00183181"/>
    <w:p w14:paraId="1B663BB2" w14:textId="77777777" w:rsidR="00183181" w:rsidRDefault="00183181"/>
    <w:p w14:paraId="527EE93B" w14:textId="77777777" w:rsidR="00183181" w:rsidRDefault="00183181"/>
    <w:p w14:paraId="7C1EA81C" w14:textId="77777777" w:rsidR="00183181" w:rsidRDefault="00183181"/>
    <w:p w14:paraId="6D673508" w14:textId="77777777" w:rsidR="00183181" w:rsidRDefault="00183181"/>
    <w:p w14:paraId="2B6E6518" w14:textId="77777777" w:rsidR="00183181" w:rsidRDefault="00183181"/>
    <w:p w14:paraId="5385B64E" w14:textId="77777777" w:rsidR="00183181" w:rsidRDefault="00183181"/>
    <w:p w14:paraId="2E96E3B7" w14:textId="77777777" w:rsidR="00183181" w:rsidRDefault="00183181"/>
    <w:p w14:paraId="4AE2DC50" w14:textId="77777777" w:rsidR="00183181" w:rsidRDefault="00183181"/>
    <w:p w14:paraId="10CB9ADA" w14:textId="77777777" w:rsidR="00183181" w:rsidRDefault="00183181"/>
    <w:p w14:paraId="1BA8393B" w14:textId="77777777" w:rsidR="00183181" w:rsidRDefault="00183181"/>
    <w:p w14:paraId="15A593F0" w14:textId="77777777" w:rsidR="00183181" w:rsidRDefault="00183181"/>
    <w:p w14:paraId="21AB14FF" w14:textId="0F91BED2" w:rsidR="00183181" w:rsidRPr="008B42D5" w:rsidRDefault="00183181" w:rsidP="008B42D5">
      <w:pPr>
        <w:widowControl/>
        <w:spacing w:beforeLines="50" w:before="156" w:afterLines="50" w:after="156"/>
        <w:jc w:val="center"/>
        <w:rPr>
          <w:rFonts w:ascii="Times New Roman" w:eastAsia="宋体" w:hAnsi="Times New Roman" w:cs="Times New Roman" w:hint="eastAsia"/>
          <w:sz w:val="18"/>
          <w:szCs w:val="18"/>
        </w:rPr>
      </w:pPr>
      <w:r w:rsidRPr="00BC727C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/>
          <w:sz w:val="18"/>
          <w:szCs w:val="18"/>
        </w:rPr>
        <w:t xml:space="preserve">2 </w:t>
      </w:r>
      <w:r w:rsidRPr="00183181">
        <w:rPr>
          <w:rFonts w:ascii="Times New Roman" w:eastAsia="宋体" w:hAnsi="Times New Roman" w:cs="Times New Roman"/>
          <w:sz w:val="18"/>
          <w:szCs w:val="18"/>
        </w:rPr>
        <w:t>Introduction to Publications</w:t>
      </w:r>
    </w:p>
    <w:tbl>
      <w:tblPr>
        <w:tblStyle w:val="a8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134"/>
        <w:gridCol w:w="1134"/>
        <w:gridCol w:w="1134"/>
      </w:tblGrid>
      <w:tr w:rsidR="00587B3A" w:rsidRPr="0001589D" w14:paraId="7108A477" w14:textId="77777777" w:rsidTr="00CA614B">
        <w:trPr>
          <w:cantSplit/>
          <w:trHeight w:val="737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DDC43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Journ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7E096" w14:textId="77777777" w:rsidR="00587B3A" w:rsidRPr="0001589D" w:rsidRDefault="00587B3A" w:rsidP="00CA614B">
            <w:pPr>
              <w:widowControl/>
              <w:shd w:val="clear" w:color="auto" w:fill="FFFFFF"/>
              <w:spacing w:after="90" w:line="240" w:lineRule="atLeast"/>
              <w:ind w:left="360"/>
              <w:jc w:val="center"/>
              <w:outlineLvl w:val="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" w:history="1">
              <w:r w:rsidRPr="0001589D">
                <w:rPr>
                  <w:rFonts w:ascii="Times New Roman" w:eastAsia="宋体" w:hAnsi="Times New Roman" w:cs="Times New Roman"/>
                  <w:sz w:val="18"/>
                  <w:szCs w:val="18"/>
                </w:rPr>
                <w:t>Article Counts</w:t>
              </w:r>
            </w:hyperlink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FCA37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Total Citation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D4CC9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Average Citation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7ACAF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IF</w:t>
            </w:r>
          </w:p>
        </w:tc>
      </w:tr>
      <w:tr w:rsidR="00587B3A" w:rsidRPr="0001589D" w14:paraId="47F53C92" w14:textId="77777777" w:rsidTr="00CA614B">
        <w:trPr>
          <w:cantSplit/>
          <w:trHeight w:val="737"/>
        </w:trPr>
        <w:tc>
          <w:tcPr>
            <w:tcW w:w="3686" w:type="dxa"/>
            <w:tcBorders>
              <w:top w:val="single" w:sz="8" w:space="0" w:color="auto"/>
              <w:bottom w:val="nil"/>
            </w:tcBorders>
            <w:vAlign w:val="center"/>
          </w:tcPr>
          <w:p w14:paraId="739A62D6" w14:textId="3BD155F8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search &amp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herapy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04CEA475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687C199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211ABAB0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978BCF2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7.5</w:t>
            </w:r>
          </w:p>
        </w:tc>
      </w:tr>
      <w:tr w:rsidR="00587B3A" w:rsidRPr="0001589D" w14:paraId="5A61F8D8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62190C5" w14:textId="768EDC4E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34FCD">
              <w:rPr>
                <w:rFonts w:ascii="Times New Roman" w:eastAsia="宋体" w:hAnsi="Times New Roman" w:cs="Times New Roman"/>
                <w:sz w:val="18"/>
                <w:szCs w:val="18"/>
              </w:rPr>
              <w:t>LoS</w:t>
            </w:r>
            <w:proofErr w:type="spellEnd"/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BBA656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E92A19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0100D6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89DFF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</w:tr>
      <w:tr w:rsidR="00587B3A" w:rsidRPr="0001589D" w14:paraId="534218C0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B9468CE" w14:textId="7A34CBD5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esearc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85AE16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743039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6AD752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9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D32BBF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</w:tr>
      <w:tr w:rsidR="00587B3A" w:rsidRPr="0001589D" w14:paraId="2CA9C711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9BC59D7" w14:textId="3403B2D5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ternation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urnal of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ecular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cienc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CF49A6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493627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AF4FA1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8ECF0C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</w:tr>
      <w:tr w:rsidR="00587B3A" w:rsidRPr="0001589D" w14:paraId="2AC408D9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846AA80" w14:textId="48B385D3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urnal of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lular an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ecular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07A361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138087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368F0A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1A3DDD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5.3</w:t>
            </w:r>
          </w:p>
        </w:tc>
      </w:tr>
      <w:tr w:rsidR="00587B3A" w:rsidRPr="0001589D" w14:paraId="23411254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D944433" w14:textId="1FE84BD6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ientific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eport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092A6C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AD5F8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36A645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9571F0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</w:tr>
      <w:tr w:rsidR="00587B3A" w:rsidRPr="0001589D" w14:paraId="1E315564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268EA06" w14:textId="2FF9F877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133425898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ternation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urnal of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ardi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E6A2EC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05212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D5EB2E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ABE9B3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.5</w:t>
            </w:r>
          </w:p>
        </w:tc>
      </w:tr>
      <w:tr w:rsidR="00587B3A" w:rsidRPr="0001589D" w14:paraId="3A536DED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5A59D3D" w14:textId="21A6267A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xidativ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dicine an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lular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onge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8E2B0B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15FE77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D0014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CE104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7.31</w:t>
            </w:r>
          </w:p>
        </w:tc>
      </w:tr>
      <w:bookmarkEnd w:id="6"/>
      <w:tr w:rsidR="00587B3A" w:rsidRPr="0001589D" w14:paraId="3222BFA3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DACF9C9" w14:textId="4D30B3A3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dic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ology an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F761F1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75572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9D75FF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C470A8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</w:tr>
      <w:tr w:rsidR="00587B3A" w:rsidRPr="004613FD" w14:paraId="42BB8680" w14:textId="77777777" w:rsidTr="00CA614B">
        <w:trPr>
          <w:cantSplit/>
          <w:trHeight w:val="737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vAlign w:val="center"/>
          </w:tcPr>
          <w:p w14:paraId="7A1EAB8D" w14:textId="0BAC3D60" w:rsidR="00587B3A" w:rsidRPr="0001589D" w:rsidRDefault="00587B3A" w:rsidP="00CA614B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ls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587B3A">
              <w:rPr>
                <w:rFonts w:ascii="Times New Roman" w:eastAsia="宋体" w:hAnsi="Times New Roman" w:cs="Times New Roman"/>
                <w:sz w:val="18"/>
                <w:szCs w:val="18"/>
              </w:rPr>
              <w:t>nternational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05A82A2D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F66ADD5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12781AC" w14:textId="77777777" w:rsidR="00587B3A" w:rsidRPr="0001589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3A66D4A" w14:textId="77777777" w:rsidR="00587B3A" w:rsidRPr="004613FD" w:rsidRDefault="00587B3A" w:rsidP="00CA614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589D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</w:tr>
    </w:tbl>
    <w:p w14:paraId="32973F8D" w14:textId="77777777" w:rsidR="00587B3A" w:rsidRDefault="00587B3A"/>
    <w:p w14:paraId="54386331" w14:textId="77777777" w:rsidR="008B42D5" w:rsidRDefault="008B42D5"/>
    <w:p w14:paraId="12B8A3BD" w14:textId="77777777" w:rsidR="008B42D5" w:rsidRDefault="008B42D5"/>
    <w:p w14:paraId="3314B7E4" w14:textId="77777777" w:rsidR="008B42D5" w:rsidRDefault="008B42D5"/>
    <w:p w14:paraId="6625E9CC" w14:textId="77777777" w:rsidR="008B42D5" w:rsidRDefault="008B42D5"/>
    <w:p w14:paraId="788FF32C" w14:textId="77777777" w:rsidR="008B42D5" w:rsidRDefault="008B42D5"/>
    <w:p w14:paraId="1534F15D" w14:textId="77777777" w:rsidR="008B42D5" w:rsidRDefault="008B42D5"/>
    <w:p w14:paraId="755FD5E5" w14:textId="77777777" w:rsidR="008B42D5" w:rsidRDefault="008B42D5"/>
    <w:p w14:paraId="52A11795" w14:textId="77777777" w:rsidR="008B42D5" w:rsidRDefault="008B42D5"/>
    <w:p w14:paraId="26C167E8" w14:textId="77777777" w:rsidR="008B42D5" w:rsidRDefault="008B42D5"/>
    <w:p w14:paraId="1969A1F5" w14:textId="77777777" w:rsidR="008B42D5" w:rsidRDefault="008B42D5"/>
    <w:p w14:paraId="63E28597" w14:textId="77777777" w:rsidR="008B42D5" w:rsidRDefault="008B42D5"/>
    <w:p w14:paraId="22C45436" w14:textId="77777777" w:rsidR="008B42D5" w:rsidRDefault="008B42D5"/>
    <w:p w14:paraId="76ACE68E" w14:textId="77777777" w:rsidR="008B42D5" w:rsidRDefault="008B42D5"/>
    <w:p w14:paraId="77815D1D" w14:textId="77777777" w:rsidR="008B42D5" w:rsidRDefault="008B42D5"/>
    <w:p w14:paraId="3C230872" w14:textId="77777777" w:rsidR="008B42D5" w:rsidRDefault="008B42D5"/>
    <w:p w14:paraId="52D4D5A1" w14:textId="77777777" w:rsidR="008B42D5" w:rsidRDefault="008B42D5" w:rsidP="008B42D5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3C099E3C" w14:textId="52A659EE" w:rsidR="008B42D5" w:rsidRPr="008B42D5" w:rsidRDefault="008B42D5" w:rsidP="008B42D5">
      <w:pPr>
        <w:widowControl/>
        <w:spacing w:beforeLines="50" w:before="156" w:afterLines="50" w:after="156"/>
        <w:jc w:val="center"/>
        <w:rPr>
          <w:rFonts w:ascii="宋体" w:eastAsia="宋体" w:hAnsi="宋体" w:cs="宋体"/>
          <w:kern w:val="0"/>
          <w:sz w:val="27"/>
          <w:szCs w:val="27"/>
        </w:rPr>
      </w:pPr>
      <w:r w:rsidRPr="008B42D5">
        <w:rPr>
          <w:rFonts w:ascii="Times New Roman" w:eastAsia="宋体" w:hAnsi="Times New Roman" w:cs="Times New Roman" w:hint="eastAsia"/>
          <w:sz w:val="18"/>
          <w:szCs w:val="18"/>
        </w:rPr>
        <w:lastRenderedPageBreak/>
        <w:t>Table</w:t>
      </w:r>
      <w:r w:rsidRPr="008B42D5">
        <w:rPr>
          <w:rFonts w:ascii="Times New Roman" w:eastAsia="宋体" w:hAnsi="Times New Roman" w:cs="Times New Roman"/>
          <w:sz w:val="18"/>
          <w:szCs w:val="18"/>
        </w:rPr>
        <w:t xml:space="preserve"> 3 </w:t>
      </w:r>
      <w:r w:rsidRPr="008B42D5">
        <w:rPr>
          <w:rFonts w:ascii="Times New Roman" w:eastAsia="宋体" w:hAnsi="Times New Roman" w:cs="Times New Roman"/>
          <w:sz w:val="18"/>
          <w:szCs w:val="18"/>
        </w:rPr>
        <w:t>Frequency of commonly used keywords</w:t>
      </w:r>
    </w:p>
    <w:tbl>
      <w:tblPr>
        <w:tblStyle w:val="a8"/>
        <w:tblW w:w="8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650"/>
        <w:gridCol w:w="1020"/>
        <w:gridCol w:w="598"/>
        <w:gridCol w:w="1843"/>
        <w:gridCol w:w="619"/>
        <w:gridCol w:w="1020"/>
      </w:tblGrid>
      <w:tr w:rsidR="008B42D5" w:rsidRPr="00695F8D" w14:paraId="23F0D2E7" w14:textId="77777777" w:rsidTr="00CA614B"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B14A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5179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Keywords</w:t>
            </w:r>
          </w:p>
        </w:tc>
        <w:tc>
          <w:tcPr>
            <w:tcW w:w="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463D5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AD064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5EAE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A2042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Keywords</w:t>
            </w:r>
          </w:p>
        </w:tc>
        <w:tc>
          <w:tcPr>
            <w:tcW w:w="6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860A4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455C3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Year</w:t>
            </w:r>
          </w:p>
        </w:tc>
      </w:tr>
      <w:tr w:rsidR="008B42D5" w:rsidRPr="00695F8D" w14:paraId="19B6D7FB" w14:textId="77777777" w:rsidTr="00CA614B"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68D79EB0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324C535D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32EFBDAD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oxidative stress</w:t>
                  </w:r>
                </w:p>
              </w:tc>
            </w:tr>
          </w:tbl>
          <w:p w14:paraId="3526F57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8" w:space="0" w:color="auto"/>
            </w:tcBorders>
            <w:vAlign w:val="center"/>
          </w:tcPr>
          <w:p w14:paraId="32A4D36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784E7D6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598" w:type="dxa"/>
            <w:tcBorders>
              <w:top w:val="single" w:sz="8" w:space="0" w:color="auto"/>
            </w:tcBorders>
            <w:vAlign w:val="center"/>
          </w:tcPr>
          <w:p w14:paraId="762D4BE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8B42D5" w:rsidRPr="00695F8D" w14:paraId="39D815FF" w14:textId="77777777" w:rsidTr="00CA614B">
              <w:trPr>
                <w:tblCellSpacing w:w="15" w:type="dxa"/>
              </w:trPr>
              <w:tc>
                <w:tcPr>
                  <w:tcW w:w="981" w:type="dxa"/>
                  <w:vAlign w:val="center"/>
                  <w:hideMark/>
                </w:tcPr>
                <w:p w14:paraId="42C5D062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gene expression</w:t>
                  </w:r>
                </w:p>
              </w:tc>
            </w:tr>
          </w:tbl>
          <w:p w14:paraId="31D09BA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8" w:space="0" w:color="auto"/>
            </w:tcBorders>
            <w:vAlign w:val="center"/>
          </w:tcPr>
          <w:p w14:paraId="2AF0ECA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77B2997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B42D5" w:rsidRPr="00695F8D" w14:paraId="76DA3B55" w14:textId="77777777" w:rsidTr="00CA614B">
        <w:tc>
          <w:tcPr>
            <w:tcW w:w="567" w:type="dxa"/>
            <w:vAlign w:val="center"/>
          </w:tcPr>
          <w:p w14:paraId="1688790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0B797A1B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0C96AD0D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extracellular vesicles</w:t>
                  </w:r>
                </w:p>
              </w:tc>
            </w:tr>
          </w:tbl>
          <w:p w14:paraId="4E4E21F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 w14:paraId="267AF25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1020" w:type="dxa"/>
            <w:vAlign w:val="center"/>
          </w:tcPr>
          <w:p w14:paraId="55B041C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598" w:type="dxa"/>
            <w:vAlign w:val="center"/>
          </w:tcPr>
          <w:p w14:paraId="65D9773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43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33"/>
            </w:tblGrid>
            <w:tr w:rsidR="008B42D5" w:rsidRPr="00695F8D" w14:paraId="0A05D9BA" w14:textId="77777777" w:rsidTr="00CA614B">
              <w:trPr>
                <w:tblCellSpacing w:w="15" w:type="dxa"/>
              </w:trPr>
              <w:tc>
                <w:tcPr>
                  <w:tcW w:w="573" w:type="dxa"/>
                  <w:vAlign w:val="center"/>
                  <w:hideMark/>
                </w:tcPr>
                <w:p w14:paraId="62C06594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pathway</w:t>
                  </w:r>
                </w:p>
              </w:tc>
            </w:tr>
          </w:tbl>
          <w:p w14:paraId="1D7E6AD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vAlign w:val="center"/>
          </w:tcPr>
          <w:p w14:paraId="15D4C14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20" w:type="dxa"/>
            <w:vAlign w:val="center"/>
          </w:tcPr>
          <w:p w14:paraId="1E06684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B42D5" w:rsidRPr="00695F8D" w14:paraId="452B954F" w14:textId="77777777" w:rsidTr="00CA614B">
        <w:tc>
          <w:tcPr>
            <w:tcW w:w="567" w:type="dxa"/>
            <w:tcBorders>
              <w:bottom w:val="nil"/>
            </w:tcBorders>
            <w:vAlign w:val="center"/>
          </w:tcPr>
          <w:p w14:paraId="2D23352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9"/>
            </w:tblGrid>
            <w:tr w:rsidR="008B42D5" w:rsidRPr="00695F8D" w14:paraId="29F0B722" w14:textId="77777777" w:rsidTr="00CA614B">
              <w:trPr>
                <w:tblCellSpacing w:w="15" w:type="dxa"/>
              </w:trPr>
              <w:tc>
                <w:tcPr>
                  <w:tcW w:w="599" w:type="dxa"/>
                  <w:vAlign w:val="center"/>
                  <w:hideMark/>
                </w:tcPr>
                <w:p w14:paraId="3ABAC3A7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exosome</w:t>
                  </w:r>
                </w:p>
              </w:tc>
            </w:tr>
          </w:tbl>
          <w:p w14:paraId="12AE688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47ED8A7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7EE6D01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598" w:type="dxa"/>
            <w:tcBorders>
              <w:bottom w:val="nil"/>
            </w:tcBorders>
            <w:vAlign w:val="center"/>
          </w:tcPr>
          <w:p w14:paraId="77CB38F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3"/>
            </w:tblGrid>
            <w:tr w:rsidR="008B42D5" w:rsidRPr="00695F8D" w14:paraId="609692FC" w14:textId="77777777" w:rsidTr="00CA614B">
              <w:trPr>
                <w:tblCellSpacing w:w="15" w:type="dxa"/>
              </w:trPr>
              <w:tc>
                <w:tcPr>
                  <w:tcW w:w="493" w:type="dxa"/>
                  <w:vAlign w:val="center"/>
                  <w:hideMark/>
                </w:tcPr>
                <w:p w14:paraId="4A5601F9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disease</w:t>
                  </w:r>
                </w:p>
              </w:tc>
            </w:tr>
          </w:tbl>
          <w:p w14:paraId="0B91AC1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6E846A7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68F61FB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B42D5" w:rsidRPr="00695F8D" w14:paraId="176B8A06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0BCBC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75"/>
            </w:tblGrid>
            <w:tr w:rsidR="008B42D5" w:rsidRPr="00695F8D" w14:paraId="49971AA5" w14:textId="77777777" w:rsidTr="00CA614B">
              <w:trPr>
                <w:tblCellSpacing w:w="15" w:type="dxa"/>
              </w:trPr>
              <w:tc>
                <w:tcPr>
                  <w:tcW w:w="715" w:type="dxa"/>
                  <w:vAlign w:val="center"/>
                  <w:hideMark/>
                </w:tcPr>
                <w:p w14:paraId="439516C3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expression</w:t>
                  </w:r>
                </w:p>
              </w:tc>
            </w:tr>
          </w:tbl>
          <w:p w14:paraId="44E603A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7281EF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3829F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AAED2D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8B42D5" w:rsidRPr="00695F8D" w14:paraId="5D4EDDC7" w14:textId="77777777" w:rsidTr="00CA614B">
              <w:trPr>
                <w:tblCellSpacing w:w="15" w:type="dxa"/>
              </w:trPr>
              <w:tc>
                <w:tcPr>
                  <w:tcW w:w="981" w:type="dxa"/>
                  <w:vAlign w:val="center"/>
                  <w:hideMark/>
                </w:tcPr>
                <w:p w14:paraId="0FDAF0A7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yocardial infarction</w:t>
                  </w:r>
                </w:p>
              </w:tc>
            </w:tr>
          </w:tbl>
          <w:p w14:paraId="359F147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2E074F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F404D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</w:tr>
      <w:tr w:rsidR="008B42D5" w:rsidRPr="00695F8D" w14:paraId="556D6D36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9AC5B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7A105920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339F1C60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esenchymal stem cells</w:t>
                  </w:r>
                </w:p>
              </w:tc>
            </w:tr>
          </w:tbl>
          <w:p w14:paraId="6038210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458D67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27D4B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619442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B42D5" w:rsidRPr="00695F8D" w14:paraId="33FA80BB" w14:textId="77777777" w:rsidTr="00CA614B">
              <w:trPr>
                <w:tblCellSpacing w:w="15" w:type="dxa"/>
              </w:trPr>
              <w:tc>
                <w:tcPr>
                  <w:tcW w:w="946" w:type="dxa"/>
                  <w:vAlign w:val="center"/>
                  <w:hideMark/>
                </w:tcPr>
                <w:p w14:paraId="42578E4A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differentiation</w:t>
                  </w:r>
                </w:p>
              </w:tc>
            </w:tr>
          </w:tbl>
          <w:p w14:paraId="2C29433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604D1E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F454F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3</w:t>
            </w:r>
          </w:p>
        </w:tc>
      </w:tr>
      <w:tr w:rsidR="008B42D5" w:rsidRPr="00695F8D" w14:paraId="440D2CB4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03A1C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4"/>
            </w:tblGrid>
            <w:tr w:rsidR="008B42D5" w:rsidRPr="00695F8D" w14:paraId="75AA47BB" w14:textId="77777777" w:rsidTr="00CA614B">
              <w:trPr>
                <w:tblCellSpacing w:w="15" w:type="dxa"/>
              </w:trPr>
              <w:tc>
                <w:tcPr>
                  <w:tcW w:w="324" w:type="dxa"/>
                  <w:vAlign w:val="center"/>
                  <w:hideMark/>
                </w:tcPr>
                <w:p w14:paraId="406173F5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cells</w:t>
                  </w:r>
                </w:p>
              </w:tc>
            </w:tr>
          </w:tbl>
          <w:p w14:paraId="208EC6F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0730F0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15371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DEF779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4"/>
            </w:tblGrid>
            <w:tr w:rsidR="008B42D5" w:rsidRPr="00695F8D" w14:paraId="7C43725E" w14:textId="77777777" w:rsidTr="00CA614B">
              <w:trPr>
                <w:tblCellSpacing w:w="15" w:type="dxa"/>
              </w:trPr>
              <w:tc>
                <w:tcPr>
                  <w:tcW w:w="484" w:type="dxa"/>
                  <w:vAlign w:val="center"/>
                  <w:hideMark/>
                </w:tcPr>
                <w:p w14:paraId="26CC075E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protein</w:t>
                  </w:r>
                </w:p>
              </w:tc>
            </w:tr>
          </w:tbl>
          <w:p w14:paraId="42877C7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2BE552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D6231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7</w:t>
            </w:r>
          </w:p>
        </w:tc>
      </w:tr>
      <w:tr w:rsidR="008B42D5" w:rsidRPr="00695F8D" w14:paraId="62C233C6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78DF3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17208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apoptosis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248EBE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8F1AF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7096C8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3"/>
            </w:tblGrid>
            <w:tr w:rsidR="008B42D5" w:rsidRPr="00695F8D" w14:paraId="6C335FBE" w14:textId="77777777" w:rsidTr="00CA614B">
              <w:trPr>
                <w:tblCellSpacing w:w="15" w:type="dxa"/>
              </w:trPr>
              <w:tc>
                <w:tcPr>
                  <w:tcW w:w="653" w:type="dxa"/>
                  <w:vAlign w:val="center"/>
                  <w:hideMark/>
                </w:tcPr>
                <w:p w14:paraId="3F95ADA5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inhibition</w:t>
                  </w:r>
                </w:p>
              </w:tc>
            </w:tr>
          </w:tbl>
          <w:p w14:paraId="09ECDCD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EE0A4E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24183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</w:tr>
      <w:tr w:rsidR="008B42D5" w:rsidRPr="00695F8D" w14:paraId="4C2317FE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49108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0B6CC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activation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E58B31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DB0D9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DA50F2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68"/>
            </w:tblGrid>
            <w:tr w:rsidR="008B42D5" w:rsidRPr="00695F8D" w14:paraId="4948B323" w14:textId="77777777" w:rsidTr="00CA614B">
              <w:trPr>
                <w:tblCellSpacing w:w="15" w:type="dxa"/>
              </w:trPr>
              <w:tc>
                <w:tcPr>
                  <w:tcW w:w="608" w:type="dxa"/>
                  <w:vAlign w:val="center"/>
                  <w:hideMark/>
                </w:tcPr>
                <w:p w14:paraId="40424472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secretion</w:t>
                  </w:r>
                </w:p>
              </w:tc>
            </w:tr>
          </w:tbl>
          <w:p w14:paraId="050D2AD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53268B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E89ED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</w:tr>
      <w:tr w:rsidR="008B42D5" w:rsidRPr="00695F8D" w14:paraId="69E3C34C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5C3C5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6"/>
            </w:tblGrid>
            <w:tr w:rsidR="008B42D5" w:rsidRPr="00695F8D" w14:paraId="79C1D482" w14:textId="77777777" w:rsidTr="00CA614B">
              <w:trPr>
                <w:tblCellSpacing w:w="15" w:type="dxa"/>
              </w:trPr>
              <w:tc>
                <w:tcPr>
                  <w:tcW w:w="666" w:type="dxa"/>
                  <w:vAlign w:val="center"/>
                  <w:hideMark/>
                </w:tcPr>
                <w:p w14:paraId="6283EA56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stem cells</w:t>
                  </w:r>
                </w:p>
              </w:tc>
            </w:tr>
          </w:tbl>
          <w:p w14:paraId="1C02755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55B621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CEF90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8335D6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7"/>
            </w:tblGrid>
            <w:tr w:rsidR="008B42D5" w:rsidRPr="00695F8D" w14:paraId="7E176D78" w14:textId="77777777" w:rsidTr="00CA614B">
              <w:trPr>
                <w:tblCellSpacing w:w="15" w:type="dxa"/>
              </w:trPr>
              <w:tc>
                <w:tcPr>
                  <w:tcW w:w="697" w:type="dxa"/>
                  <w:vAlign w:val="center"/>
                  <w:hideMark/>
                </w:tcPr>
                <w:p w14:paraId="759206AF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autophagy</w:t>
                  </w:r>
                </w:p>
              </w:tc>
            </w:tr>
          </w:tbl>
          <w:p w14:paraId="63CF853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B3642C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ABD3A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B42D5" w:rsidRPr="00695F8D" w14:paraId="5BE92A38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C830B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8B42D5" w:rsidRPr="00695F8D" w14:paraId="398472F3" w14:textId="77777777" w:rsidTr="00CA614B">
              <w:trPr>
                <w:tblCellSpacing w:w="15" w:type="dxa"/>
              </w:trPr>
              <w:tc>
                <w:tcPr>
                  <w:tcW w:w="893" w:type="dxa"/>
                  <w:vAlign w:val="center"/>
                  <w:hideMark/>
                </w:tcPr>
                <w:p w14:paraId="580100B1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inflammation</w:t>
                  </w:r>
                </w:p>
              </w:tc>
            </w:tr>
          </w:tbl>
          <w:p w14:paraId="293A964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7A46FB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5DDF3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E4871B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0"/>
            </w:tblGrid>
            <w:tr w:rsidR="008B42D5" w:rsidRPr="00695F8D" w14:paraId="27EA1288" w14:textId="77777777" w:rsidTr="00CA614B">
              <w:trPr>
                <w:tblCellSpacing w:w="15" w:type="dxa"/>
              </w:trPr>
              <w:tc>
                <w:tcPr>
                  <w:tcW w:w="750" w:type="dxa"/>
                  <w:vAlign w:val="center"/>
                  <w:hideMark/>
                </w:tcPr>
                <w:p w14:paraId="4C3EFFD9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biomarkers</w:t>
                  </w:r>
                </w:p>
              </w:tc>
            </w:tr>
          </w:tbl>
          <w:p w14:paraId="59D5B80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702EA5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E4219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3</w:t>
            </w:r>
          </w:p>
        </w:tc>
      </w:tr>
      <w:tr w:rsidR="008B42D5" w:rsidRPr="00695F8D" w14:paraId="08E69234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057F1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34B9B06B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3CE83EB0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proofErr w:type="spellStart"/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icrovesicles</w:t>
                  </w:r>
                  <w:proofErr w:type="spellEnd"/>
                </w:p>
              </w:tc>
            </w:tr>
          </w:tbl>
          <w:p w14:paraId="52B1C17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8583F8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8A38E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DB67A8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9"/>
            </w:tblGrid>
            <w:tr w:rsidR="008B42D5" w:rsidRPr="00695F8D" w14:paraId="648D9303" w14:textId="77777777" w:rsidTr="00CA614B">
              <w:trPr>
                <w:tblCellSpacing w:w="15" w:type="dxa"/>
              </w:trPr>
              <w:tc>
                <w:tcPr>
                  <w:tcW w:w="879" w:type="dxa"/>
                  <w:vAlign w:val="center"/>
                  <w:hideMark/>
                </w:tcPr>
                <w:p w14:paraId="7C871069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bone marrow</w:t>
                  </w:r>
                </w:p>
              </w:tc>
            </w:tr>
          </w:tbl>
          <w:p w14:paraId="264DD87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377440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79636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B42D5" w:rsidRPr="00695F8D" w14:paraId="6DAE7759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83821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"/>
            </w:tblGrid>
            <w:tr w:rsidR="008B42D5" w:rsidRPr="00695F8D" w14:paraId="4DCF45DD" w14:textId="77777777" w:rsidTr="00CA614B">
              <w:trPr>
                <w:tblCellSpacing w:w="15" w:type="dxa"/>
              </w:trPr>
              <w:tc>
                <w:tcPr>
                  <w:tcW w:w="844" w:type="dxa"/>
                  <w:vAlign w:val="center"/>
                  <w:hideMark/>
                </w:tcPr>
                <w:p w14:paraId="2021DAB0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stromal cells</w:t>
                  </w:r>
                </w:p>
              </w:tc>
            </w:tr>
          </w:tbl>
          <w:p w14:paraId="23B8046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58DCA7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9C47E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57EAC7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8B42D5" w:rsidRPr="00695F8D" w14:paraId="18057087" w14:textId="77777777" w:rsidTr="00CA614B">
              <w:trPr>
                <w:tblCellSpacing w:w="15" w:type="dxa"/>
              </w:trPr>
              <w:tc>
                <w:tcPr>
                  <w:tcW w:w="981" w:type="dxa"/>
                  <w:vAlign w:val="center"/>
                  <w:hideMark/>
                </w:tcPr>
                <w:p w14:paraId="67AAA193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proofErr w:type="spellStart"/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parkinsons</w:t>
                  </w:r>
                  <w:proofErr w:type="spellEnd"/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 xml:space="preserve"> disease</w:t>
                  </w:r>
                </w:p>
              </w:tc>
            </w:tr>
          </w:tbl>
          <w:p w14:paraId="23BAA2A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9FE3EE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BEF44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8</w:t>
            </w:r>
          </w:p>
        </w:tc>
      </w:tr>
      <w:tr w:rsidR="008B42D5" w:rsidRPr="00695F8D" w14:paraId="321817A8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25819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7"/>
            </w:tblGrid>
            <w:tr w:rsidR="008B42D5" w:rsidRPr="00695F8D" w14:paraId="126C9B79" w14:textId="77777777" w:rsidTr="00CA614B">
              <w:trPr>
                <w:tblCellSpacing w:w="15" w:type="dxa"/>
              </w:trPr>
              <w:tc>
                <w:tcPr>
                  <w:tcW w:w="497" w:type="dxa"/>
                  <w:vAlign w:val="center"/>
                  <w:hideMark/>
                </w:tcPr>
                <w:p w14:paraId="0EE8C224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in vitro</w:t>
                  </w:r>
                </w:p>
              </w:tc>
            </w:tr>
          </w:tbl>
          <w:p w14:paraId="6B9533D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5F3AD5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4E508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773338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64"/>
            </w:tblGrid>
            <w:tr w:rsidR="008B42D5" w:rsidRPr="00695F8D" w14:paraId="31EC18E1" w14:textId="77777777" w:rsidTr="00CA614B">
              <w:trPr>
                <w:tblCellSpacing w:w="15" w:type="dxa"/>
              </w:trPr>
              <w:tc>
                <w:tcPr>
                  <w:tcW w:w="404" w:type="dxa"/>
                  <w:vAlign w:val="center"/>
                  <w:hideMark/>
                </w:tcPr>
                <w:p w14:paraId="798D0455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repair</w:t>
                  </w:r>
                </w:p>
              </w:tc>
            </w:tr>
          </w:tbl>
          <w:p w14:paraId="49834E1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D56FCA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28678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B42D5" w:rsidRPr="00695F8D" w14:paraId="2C192C55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5066A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3"/>
            </w:tblGrid>
            <w:tr w:rsidR="008B42D5" w:rsidRPr="00695F8D" w14:paraId="082E80F8" w14:textId="77777777" w:rsidTr="00CA614B">
              <w:trPr>
                <w:tblCellSpacing w:w="15" w:type="dxa"/>
              </w:trPr>
              <w:tc>
                <w:tcPr>
                  <w:tcW w:w="413" w:type="dxa"/>
                  <w:vAlign w:val="center"/>
                  <w:hideMark/>
                </w:tcPr>
                <w:p w14:paraId="647F7168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injury</w:t>
                  </w:r>
                </w:p>
              </w:tc>
            </w:tr>
          </w:tbl>
          <w:p w14:paraId="7B1669E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5EAC66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C90E8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E3FB0C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4"/>
            </w:tblGrid>
            <w:tr w:rsidR="008B42D5" w:rsidRPr="00695F8D" w14:paraId="16393CF0" w14:textId="77777777" w:rsidTr="00CA614B">
              <w:trPr>
                <w:tblCellSpacing w:w="15" w:type="dxa"/>
              </w:trPr>
              <w:tc>
                <w:tcPr>
                  <w:tcW w:w="484" w:type="dxa"/>
                  <w:vAlign w:val="center"/>
                  <w:hideMark/>
                </w:tcPr>
                <w:p w14:paraId="7C6DAAAA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growth</w:t>
                  </w:r>
                </w:p>
              </w:tc>
            </w:tr>
          </w:tbl>
          <w:p w14:paraId="2CE37C5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E269F9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AC5AA0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5</w:t>
            </w:r>
          </w:p>
        </w:tc>
      </w:tr>
      <w:tr w:rsidR="008B42D5" w:rsidRPr="00695F8D" w14:paraId="1F615B28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C6858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81"/>
            </w:tblGrid>
            <w:tr w:rsidR="008B42D5" w:rsidRPr="00695F8D" w14:paraId="06EECA97" w14:textId="77777777" w:rsidTr="00CA614B">
              <w:trPr>
                <w:tblCellSpacing w:w="15" w:type="dxa"/>
              </w:trPr>
              <w:tc>
                <w:tcPr>
                  <w:tcW w:w="821" w:type="dxa"/>
                  <w:vAlign w:val="center"/>
                  <w:hideMark/>
                </w:tcPr>
                <w:p w14:paraId="46FD8547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echanisms</w:t>
                  </w:r>
                </w:p>
              </w:tc>
            </w:tr>
          </w:tbl>
          <w:p w14:paraId="11DEB58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7E60DF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B2E9D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DC0C10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7"/>
            </w:tblGrid>
            <w:tr w:rsidR="008B42D5" w:rsidRPr="00695F8D" w14:paraId="5CD24DB9" w14:textId="77777777" w:rsidTr="00CA614B">
              <w:trPr>
                <w:tblCellSpacing w:w="15" w:type="dxa"/>
              </w:trPr>
              <w:tc>
                <w:tcPr>
                  <w:tcW w:w="857" w:type="dxa"/>
                  <w:vAlign w:val="center"/>
                  <w:hideMark/>
                </w:tcPr>
                <w:p w14:paraId="76BA1C08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pathogenesis</w:t>
                  </w:r>
                </w:p>
              </w:tc>
            </w:tr>
          </w:tbl>
          <w:p w14:paraId="0AFCA4E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94FCF1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C8B1F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0</w:t>
            </w:r>
          </w:p>
        </w:tc>
      </w:tr>
      <w:tr w:rsidR="008B42D5" w:rsidRPr="00695F8D" w14:paraId="1A039114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F2C70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0"/>
            </w:tblGrid>
            <w:tr w:rsidR="008B42D5" w:rsidRPr="00695F8D" w14:paraId="616BA8D8" w14:textId="77777777" w:rsidTr="00CA614B">
              <w:trPr>
                <w:tblCellSpacing w:w="15" w:type="dxa"/>
              </w:trPr>
              <w:tc>
                <w:tcPr>
                  <w:tcW w:w="830" w:type="dxa"/>
                  <w:vAlign w:val="center"/>
                  <w:hideMark/>
                </w:tcPr>
                <w:p w14:paraId="20C9310E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proliferation</w:t>
                  </w:r>
                </w:p>
              </w:tc>
            </w:tr>
          </w:tbl>
          <w:p w14:paraId="7A39609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63BD0A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BFA4D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6241C6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8B42D5" w:rsidRPr="00695F8D" w14:paraId="3BBF7705" w14:textId="77777777" w:rsidTr="00CA614B">
              <w:trPr>
                <w:tblCellSpacing w:w="15" w:type="dxa"/>
              </w:trPr>
              <w:tc>
                <w:tcPr>
                  <w:tcW w:w="981" w:type="dxa"/>
                  <w:vAlign w:val="center"/>
                  <w:hideMark/>
                </w:tcPr>
                <w:p w14:paraId="22629A20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ischemia reperfusion injury</w:t>
                  </w:r>
                </w:p>
              </w:tc>
            </w:tr>
          </w:tbl>
          <w:p w14:paraId="3B45D9E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1C539A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41812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</w:tr>
      <w:tr w:rsidR="008B42D5" w:rsidRPr="00695F8D" w14:paraId="56CFA399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E17EA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4"/>
            </w:tblGrid>
            <w:tr w:rsidR="008B42D5" w:rsidRPr="00695F8D" w14:paraId="660A62A5" w14:textId="77777777" w:rsidTr="00CA614B">
              <w:trPr>
                <w:tblCellSpacing w:w="15" w:type="dxa"/>
              </w:trPr>
              <w:tc>
                <w:tcPr>
                  <w:tcW w:w="804" w:type="dxa"/>
                  <w:vAlign w:val="center"/>
                  <w:hideMark/>
                </w:tcPr>
                <w:p w14:paraId="06C59C50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icroRNAs</w:t>
                  </w:r>
                </w:p>
              </w:tc>
            </w:tr>
          </w:tbl>
          <w:p w14:paraId="3777314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2A9CD4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34F2E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556BD1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84"/>
            </w:tblGrid>
            <w:tr w:rsidR="008B42D5" w:rsidRPr="00695F8D" w14:paraId="33CC3C63" w14:textId="77777777" w:rsidTr="00CA614B">
              <w:trPr>
                <w:tblCellSpacing w:w="15" w:type="dxa"/>
              </w:trPr>
              <w:tc>
                <w:tcPr>
                  <w:tcW w:w="924" w:type="dxa"/>
                  <w:vAlign w:val="center"/>
                  <w:hideMark/>
                </w:tcPr>
                <w:p w14:paraId="2B9FFD7C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adipose tissue</w:t>
                  </w:r>
                </w:p>
              </w:tc>
            </w:tr>
          </w:tbl>
          <w:p w14:paraId="3D35809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893573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86509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7</w:t>
            </w:r>
          </w:p>
        </w:tc>
      </w:tr>
      <w:tr w:rsidR="008B42D5" w:rsidRPr="00695F8D" w14:paraId="2E520709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C41B7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59D98966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5C5F94BA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Alzheimer’s disease</w:t>
                  </w:r>
                </w:p>
              </w:tc>
            </w:tr>
          </w:tbl>
          <w:p w14:paraId="0978E22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D87B7D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A3D71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A7F8B7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8B42D5" w:rsidRPr="00695F8D" w14:paraId="687AB036" w14:textId="77777777" w:rsidTr="00CA614B">
              <w:trPr>
                <w:tblCellSpacing w:w="15" w:type="dxa"/>
              </w:trPr>
              <w:tc>
                <w:tcPr>
                  <w:tcW w:w="981" w:type="dxa"/>
                  <w:vAlign w:val="center"/>
                  <w:hideMark/>
                </w:tcPr>
                <w:p w14:paraId="6A15FC3D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transplantation</w:t>
                  </w:r>
                </w:p>
              </w:tc>
            </w:tr>
          </w:tbl>
          <w:p w14:paraId="45C6F1B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C33DB1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69B50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</w:tr>
      <w:tr w:rsidR="008B42D5" w:rsidRPr="00695F8D" w14:paraId="6FCECB2F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E4C11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7"/>
            </w:tblGrid>
            <w:tr w:rsidR="008B42D5" w:rsidRPr="00695F8D" w14:paraId="3AAD087C" w14:textId="77777777" w:rsidTr="00CA614B">
              <w:trPr>
                <w:tblCellSpacing w:w="15" w:type="dxa"/>
              </w:trPr>
              <w:tc>
                <w:tcPr>
                  <w:tcW w:w="857" w:type="dxa"/>
                  <w:vAlign w:val="center"/>
                  <w:hideMark/>
                </w:tcPr>
                <w:p w14:paraId="31D104AC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angiogenesis</w:t>
                  </w:r>
                </w:p>
              </w:tc>
            </w:tr>
          </w:tbl>
          <w:p w14:paraId="1B2B5A43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9326E5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BEF92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F6A5F2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5"/>
            </w:tblGrid>
            <w:tr w:rsidR="008B42D5" w:rsidRPr="00695F8D" w14:paraId="438DDBF2" w14:textId="77777777" w:rsidTr="00CA614B">
              <w:trPr>
                <w:tblCellSpacing w:w="15" w:type="dxa"/>
              </w:trPr>
              <w:tc>
                <w:tcPr>
                  <w:tcW w:w="875" w:type="dxa"/>
                  <w:vAlign w:val="center"/>
                  <w:hideMark/>
                </w:tcPr>
                <w:p w14:paraId="7ED16EA0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acrophages</w:t>
                  </w:r>
                </w:p>
              </w:tc>
            </w:tr>
          </w:tbl>
          <w:p w14:paraId="343BBB7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292A06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21BFF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</w:tr>
      <w:tr w:rsidR="008B42D5" w:rsidRPr="00695F8D" w14:paraId="40005679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55C38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7BC16F67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543B232E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Oxidative stress</w:t>
                  </w:r>
                </w:p>
              </w:tc>
            </w:tr>
          </w:tbl>
          <w:p w14:paraId="46DBBE80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728068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8FFEB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02C05B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6"/>
            </w:tblGrid>
            <w:tr w:rsidR="008B42D5" w:rsidRPr="00695F8D" w14:paraId="4F625A21" w14:textId="77777777" w:rsidTr="00CA614B">
              <w:trPr>
                <w:tblCellSpacing w:w="15" w:type="dxa"/>
              </w:trPr>
              <w:tc>
                <w:tcPr>
                  <w:tcW w:w="706" w:type="dxa"/>
                  <w:vAlign w:val="center"/>
                  <w:hideMark/>
                </w:tcPr>
                <w:p w14:paraId="03E3A5F5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proofErr w:type="spellStart"/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nf</w:t>
                  </w:r>
                  <w:proofErr w:type="spellEnd"/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 xml:space="preserve"> kappa b</w:t>
                  </w:r>
                </w:p>
              </w:tc>
            </w:tr>
          </w:tbl>
          <w:p w14:paraId="0B2891B0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E69BD6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94795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2</w:t>
            </w:r>
          </w:p>
        </w:tc>
      </w:tr>
      <w:tr w:rsidR="008B42D5" w:rsidRPr="00695F8D" w14:paraId="40AFFDEE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02458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"/>
            </w:tblGrid>
            <w:tr w:rsidR="008B42D5" w:rsidRPr="00695F8D" w14:paraId="60A27AE1" w14:textId="77777777" w:rsidTr="00CA614B">
              <w:trPr>
                <w:tblCellSpacing w:w="15" w:type="dxa"/>
              </w:trPr>
              <w:tc>
                <w:tcPr>
                  <w:tcW w:w="855" w:type="dxa"/>
                  <w:vAlign w:val="center"/>
                  <w:hideMark/>
                </w:tcPr>
                <w:p w14:paraId="3A33647A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biogenesis</w:t>
                  </w:r>
                </w:p>
              </w:tc>
            </w:tr>
          </w:tbl>
          <w:p w14:paraId="5450EC6B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F8AA72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3C4F2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5B6456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6"/>
            </w:tblGrid>
            <w:tr w:rsidR="008B42D5" w:rsidRPr="00695F8D" w14:paraId="751A2BFA" w14:textId="77777777" w:rsidTr="00CA614B">
              <w:trPr>
                <w:tblCellSpacing w:w="15" w:type="dxa"/>
              </w:trPr>
              <w:tc>
                <w:tcPr>
                  <w:tcW w:w="386" w:type="dxa"/>
                  <w:vAlign w:val="center"/>
                  <w:hideMark/>
                </w:tcPr>
                <w:p w14:paraId="2C91EC12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stress</w:t>
                  </w:r>
                </w:p>
              </w:tc>
            </w:tr>
          </w:tbl>
          <w:p w14:paraId="081613E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207398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379083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8</w:t>
            </w:r>
          </w:p>
        </w:tc>
      </w:tr>
      <w:tr w:rsidR="008B42D5" w:rsidRPr="00695F8D" w14:paraId="13144D1A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AD758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9"/>
            </w:tblGrid>
            <w:tr w:rsidR="008B42D5" w:rsidRPr="00695F8D" w14:paraId="6165B74D" w14:textId="77777777" w:rsidTr="00CA614B">
              <w:trPr>
                <w:tblCellSpacing w:w="15" w:type="dxa"/>
              </w:trPr>
              <w:tc>
                <w:tcPr>
                  <w:tcW w:w="359" w:type="dxa"/>
                  <w:vAlign w:val="center"/>
                  <w:hideMark/>
                </w:tcPr>
                <w:p w14:paraId="2B83266C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brain</w:t>
                  </w:r>
                </w:p>
              </w:tc>
            </w:tr>
          </w:tbl>
          <w:p w14:paraId="1635FC69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021102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7570F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77CD5C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8B42D5" w:rsidRPr="00695F8D" w14:paraId="7408177B" w14:textId="77777777" w:rsidTr="00CA614B">
              <w:trPr>
                <w:tblCellSpacing w:w="15" w:type="dxa"/>
              </w:trPr>
              <w:tc>
                <w:tcPr>
                  <w:tcW w:w="981" w:type="dxa"/>
                  <w:vAlign w:val="center"/>
                  <w:hideMark/>
                </w:tcPr>
                <w:p w14:paraId="6B213556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extracellular vesicle</w:t>
                  </w:r>
                </w:p>
              </w:tc>
            </w:tr>
          </w:tbl>
          <w:p w14:paraId="7579B19B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89F851D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C2827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B42D5" w:rsidRPr="00695F8D" w14:paraId="7AE2B68F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DE9CB7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6"/>
            </w:tblGrid>
            <w:tr w:rsidR="008B42D5" w:rsidRPr="00695F8D" w14:paraId="44FFEB6D" w14:textId="77777777" w:rsidTr="00CA614B">
              <w:trPr>
                <w:tblCellSpacing w:w="15" w:type="dxa"/>
              </w:trPr>
              <w:tc>
                <w:tcPr>
                  <w:tcW w:w="786" w:type="dxa"/>
                  <w:vAlign w:val="center"/>
                  <w:hideMark/>
                </w:tcPr>
                <w:p w14:paraId="532EC9C8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dysfunction</w:t>
                  </w:r>
                </w:p>
              </w:tc>
            </w:tr>
          </w:tbl>
          <w:p w14:paraId="28F79269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CB8898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E7FFF0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F671E8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9"/>
            </w:tblGrid>
            <w:tr w:rsidR="008B42D5" w:rsidRPr="00695F8D" w14:paraId="5470ECBC" w14:textId="77777777" w:rsidTr="00CA614B">
              <w:trPr>
                <w:tblCellSpacing w:w="15" w:type="dxa"/>
              </w:trPr>
              <w:tc>
                <w:tcPr>
                  <w:tcW w:w="759" w:type="dxa"/>
                  <w:vAlign w:val="center"/>
                  <w:hideMark/>
                </w:tcPr>
                <w:p w14:paraId="120B3EB2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mechanism</w:t>
                  </w:r>
                </w:p>
              </w:tc>
            </w:tr>
          </w:tbl>
          <w:p w14:paraId="0B36B95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D723984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156C2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07</w:t>
            </w:r>
          </w:p>
        </w:tc>
      </w:tr>
      <w:tr w:rsidR="008B42D5" w:rsidRPr="00695F8D" w14:paraId="2265AC25" w14:textId="77777777" w:rsidTr="00CA614B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82741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8B42D5" w:rsidRPr="00695F8D" w14:paraId="41A15B55" w14:textId="77777777" w:rsidTr="00CA614B">
              <w:trPr>
                <w:tblCellSpacing w:w="15" w:type="dxa"/>
              </w:trPr>
              <w:tc>
                <w:tcPr>
                  <w:tcW w:w="910" w:type="dxa"/>
                  <w:vAlign w:val="center"/>
                  <w:hideMark/>
                </w:tcPr>
                <w:p w14:paraId="35ACCF81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endothelial cells</w:t>
                  </w:r>
                </w:p>
              </w:tc>
            </w:tr>
          </w:tbl>
          <w:p w14:paraId="6639B30E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E96FE7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AE22E2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07CFC4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8"/>
            </w:tblGrid>
            <w:tr w:rsidR="008B42D5" w:rsidRPr="00695F8D" w14:paraId="089805B3" w14:textId="77777777" w:rsidTr="00CA614B">
              <w:trPr>
                <w:tblCellSpacing w:w="15" w:type="dxa"/>
              </w:trPr>
              <w:tc>
                <w:tcPr>
                  <w:tcW w:w="528" w:type="dxa"/>
                  <w:vAlign w:val="center"/>
                  <w:hideMark/>
                </w:tcPr>
                <w:p w14:paraId="35E76199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damage</w:t>
                  </w:r>
                </w:p>
              </w:tc>
            </w:tr>
          </w:tbl>
          <w:p w14:paraId="4B1F52B5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BB4C9D1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AF052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</w:tr>
      <w:tr w:rsidR="008B42D5" w:rsidRPr="00695F8D" w14:paraId="14FA4874" w14:textId="77777777" w:rsidTr="00CA614B"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3189CE66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0"/>
            </w:tblGrid>
            <w:tr w:rsidR="008B42D5" w:rsidRPr="00695F8D" w14:paraId="75D059F4" w14:textId="77777777" w:rsidTr="00CA614B">
              <w:trPr>
                <w:tblCellSpacing w:w="15" w:type="dxa"/>
              </w:trPr>
              <w:tc>
                <w:tcPr>
                  <w:tcW w:w="510" w:type="dxa"/>
                  <w:vAlign w:val="center"/>
                  <w:hideMark/>
                </w:tcPr>
                <w:p w14:paraId="0EBFF96C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therapy</w:t>
                  </w:r>
                </w:p>
              </w:tc>
            </w:tr>
          </w:tbl>
          <w:p w14:paraId="5517EEE9" w14:textId="77777777" w:rsidR="008B42D5" w:rsidRPr="00695F8D" w:rsidRDefault="008B42D5" w:rsidP="00CA614B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bottom w:val="single" w:sz="8" w:space="0" w:color="auto"/>
            </w:tcBorders>
            <w:vAlign w:val="center"/>
          </w:tcPr>
          <w:p w14:paraId="1235317F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DB8883E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598" w:type="dxa"/>
            <w:tcBorders>
              <w:top w:val="nil"/>
              <w:bottom w:val="single" w:sz="8" w:space="0" w:color="auto"/>
            </w:tcBorders>
            <w:vAlign w:val="center"/>
          </w:tcPr>
          <w:p w14:paraId="4B4F615A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15"/>
            </w:tblGrid>
            <w:tr w:rsidR="008B42D5" w:rsidRPr="00695F8D" w14:paraId="7A6BFDA6" w14:textId="77777777" w:rsidTr="00CA614B">
              <w:trPr>
                <w:tblCellSpacing w:w="15" w:type="dxa"/>
              </w:trPr>
              <w:tc>
                <w:tcPr>
                  <w:tcW w:w="555" w:type="dxa"/>
                  <w:vAlign w:val="center"/>
                  <w:hideMark/>
                </w:tcPr>
                <w:p w14:paraId="3F56A7B1" w14:textId="77777777" w:rsidR="008B42D5" w:rsidRPr="00695F8D" w:rsidRDefault="008B42D5" w:rsidP="00CA614B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695F8D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delivery</w:t>
                  </w:r>
                </w:p>
              </w:tc>
            </w:tr>
          </w:tbl>
          <w:p w14:paraId="1BEECD08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single" w:sz="8" w:space="0" w:color="auto"/>
            </w:tcBorders>
            <w:vAlign w:val="center"/>
          </w:tcPr>
          <w:p w14:paraId="333C6BF9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006EE8C" w14:textId="77777777" w:rsidR="008B42D5" w:rsidRPr="00695F8D" w:rsidRDefault="008B42D5" w:rsidP="00CA614B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5F8D">
              <w:rPr>
                <w:rFonts w:ascii="Times New Roman" w:eastAsia="宋体" w:hAnsi="Times New Roman" w:cs="Times New Roman"/>
                <w:sz w:val="16"/>
                <w:szCs w:val="16"/>
              </w:rPr>
              <w:t>2020</w:t>
            </w:r>
          </w:p>
        </w:tc>
      </w:tr>
    </w:tbl>
    <w:p w14:paraId="7724A140" w14:textId="77777777" w:rsidR="008B42D5" w:rsidRDefault="008B42D5">
      <w:pPr>
        <w:rPr>
          <w:rFonts w:hint="eastAsia"/>
        </w:rPr>
      </w:pPr>
    </w:p>
    <w:p w14:paraId="01459D21" w14:textId="77777777" w:rsidR="008B42D5" w:rsidRDefault="008B42D5"/>
    <w:p w14:paraId="13B41E25" w14:textId="77777777" w:rsidR="008B42D5" w:rsidRDefault="008B42D5"/>
    <w:p w14:paraId="79FAE406" w14:textId="77777777" w:rsidR="008B42D5" w:rsidRDefault="008B42D5"/>
    <w:p w14:paraId="1A66A151" w14:textId="77777777" w:rsidR="008B42D5" w:rsidRDefault="008B42D5"/>
    <w:p w14:paraId="45DA0382" w14:textId="77777777" w:rsidR="008B42D5" w:rsidRDefault="008B42D5"/>
    <w:p w14:paraId="4945F713" w14:textId="77777777" w:rsidR="008B42D5" w:rsidRDefault="008B42D5"/>
    <w:p w14:paraId="3E19D21B" w14:textId="77777777" w:rsidR="008B42D5" w:rsidRDefault="008B42D5"/>
    <w:p w14:paraId="74C46BE2" w14:textId="77777777" w:rsidR="008B42D5" w:rsidRDefault="008B42D5"/>
    <w:p w14:paraId="2FB4DABD" w14:textId="77777777" w:rsidR="000E375B" w:rsidRDefault="000E375B"/>
    <w:p w14:paraId="311339C6" w14:textId="77777777" w:rsidR="000E375B" w:rsidRDefault="000E375B"/>
    <w:p w14:paraId="08AA1333" w14:textId="77777777" w:rsidR="000E375B" w:rsidRDefault="000E375B"/>
    <w:p w14:paraId="028F29D7" w14:textId="77777777" w:rsidR="000E375B" w:rsidRDefault="000E375B"/>
    <w:p w14:paraId="6E4DC975" w14:textId="77777777" w:rsidR="000E375B" w:rsidRDefault="000E375B"/>
    <w:p w14:paraId="7C6B8FFC" w14:textId="77777777" w:rsidR="000E375B" w:rsidRDefault="000E375B"/>
    <w:p w14:paraId="4D50EF91" w14:textId="77777777" w:rsidR="000E375B" w:rsidRDefault="000E375B"/>
    <w:p w14:paraId="5E53A860" w14:textId="77777777" w:rsidR="000E375B" w:rsidRDefault="000E375B"/>
    <w:p w14:paraId="2A444B4D" w14:textId="77777777" w:rsidR="000E375B" w:rsidRDefault="000E375B"/>
    <w:p w14:paraId="1DAA25EC" w14:textId="77777777" w:rsidR="000E375B" w:rsidRDefault="000E375B"/>
    <w:p w14:paraId="2562D077" w14:textId="77777777" w:rsidR="000E375B" w:rsidRDefault="000E375B"/>
    <w:p w14:paraId="00041659" w14:textId="77777777" w:rsidR="000E375B" w:rsidRDefault="000E375B"/>
    <w:p w14:paraId="3FDDDF3B" w14:textId="77777777" w:rsidR="000E375B" w:rsidRDefault="000E375B"/>
    <w:p w14:paraId="7C8EC4B0" w14:textId="77777777" w:rsidR="000E375B" w:rsidRDefault="000E375B"/>
    <w:p w14:paraId="3D1BD577" w14:textId="77777777" w:rsidR="000E375B" w:rsidRDefault="000E375B"/>
    <w:p w14:paraId="7702206C" w14:textId="77777777" w:rsidR="000E375B" w:rsidRDefault="000E375B"/>
    <w:p w14:paraId="296D6AEC" w14:textId="77777777" w:rsidR="000E375B" w:rsidRDefault="000E375B"/>
    <w:p w14:paraId="0609C474" w14:textId="77777777" w:rsidR="000E375B" w:rsidRDefault="000E375B"/>
    <w:p w14:paraId="19198065" w14:textId="77777777" w:rsidR="000E375B" w:rsidRDefault="000E375B"/>
    <w:p w14:paraId="216D7F48" w14:textId="77777777" w:rsidR="000E375B" w:rsidRDefault="000E375B"/>
    <w:p w14:paraId="4A32FEC5" w14:textId="77777777" w:rsidR="000E375B" w:rsidRDefault="000E375B"/>
    <w:p w14:paraId="2EA0131B" w14:textId="77777777" w:rsidR="000E375B" w:rsidRDefault="000E375B"/>
    <w:p w14:paraId="67EBBA43" w14:textId="77777777" w:rsidR="000E375B" w:rsidRDefault="000E375B"/>
    <w:p w14:paraId="3FC02794" w14:textId="77777777" w:rsidR="000E375B" w:rsidRDefault="000E375B"/>
    <w:p w14:paraId="2F997E93" w14:textId="77777777" w:rsidR="000E375B" w:rsidRDefault="000E375B"/>
    <w:p w14:paraId="55140554" w14:textId="77777777" w:rsidR="000E375B" w:rsidRDefault="000E375B"/>
    <w:p w14:paraId="097AF092" w14:textId="77777777" w:rsidR="000E375B" w:rsidRDefault="000E375B"/>
    <w:p w14:paraId="5D814C12" w14:textId="77777777" w:rsidR="000E375B" w:rsidRDefault="000E375B"/>
    <w:p w14:paraId="562EF49C" w14:textId="77777777" w:rsidR="000E375B" w:rsidRDefault="000E375B"/>
    <w:p w14:paraId="3BF4F616" w14:textId="77777777" w:rsidR="000E375B" w:rsidRDefault="000E375B"/>
    <w:p w14:paraId="0214CF90" w14:textId="7AC74480" w:rsidR="000E375B" w:rsidRPr="000E375B" w:rsidRDefault="000E375B" w:rsidP="000E375B">
      <w:pPr>
        <w:widowControl/>
        <w:spacing w:beforeLines="50" w:before="156" w:afterLines="50" w:after="156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8B42D5">
        <w:rPr>
          <w:rFonts w:ascii="Times New Roman" w:eastAsia="宋体" w:hAnsi="Times New Roman" w:cs="Times New Roman" w:hint="eastAsia"/>
          <w:sz w:val="18"/>
          <w:szCs w:val="18"/>
        </w:rPr>
        <w:lastRenderedPageBreak/>
        <w:t>Table</w:t>
      </w:r>
      <w:r w:rsidRPr="008B42D5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4 </w:t>
      </w:r>
      <w:r w:rsidRPr="000E375B">
        <w:rPr>
          <w:rFonts w:ascii="Times New Roman" w:eastAsia="宋体" w:hAnsi="Times New Roman" w:cs="Times New Roman"/>
          <w:sz w:val="18"/>
          <w:szCs w:val="18"/>
        </w:rPr>
        <w:t>Keyword co-occurrence network clustering table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275"/>
        <w:gridCol w:w="5471"/>
      </w:tblGrid>
      <w:tr w:rsidR="0017328E" w:rsidRPr="00695F8D" w14:paraId="0E08EB96" w14:textId="77777777" w:rsidTr="0017328E">
        <w:trPr>
          <w:tblCellSpacing w:w="0" w:type="dxa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85D0D" w14:textId="63B6D790" w:rsidR="0017328E" w:rsidRPr="000E375B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75B">
              <w:rPr>
                <w:rFonts w:ascii="Times New Roman" w:eastAsia="宋体" w:hAnsi="Times New Roman" w:cs="Times New Roman"/>
                <w:sz w:val="18"/>
                <w:szCs w:val="18"/>
              </w:rPr>
              <w:t>Clust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E375B">
              <w:rPr>
                <w:rFonts w:ascii="Times New Roman" w:eastAsia="宋体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86963C" w14:textId="77777777" w:rsidR="0017328E" w:rsidRPr="000E375B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75B">
              <w:rPr>
                <w:rFonts w:ascii="Times New Roman" w:eastAsia="宋体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503F3" w14:textId="1EA78798" w:rsidR="0017328E" w:rsidRPr="000E375B" w:rsidRDefault="008C300A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="0017328E" w:rsidRPr="000E375B">
              <w:rPr>
                <w:rFonts w:ascii="Times New Roman" w:eastAsia="宋体" w:hAnsi="Times New Roman" w:cs="Times New Roman"/>
                <w:sz w:val="18"/>
                <w:szCs w:val="18"/>
              </w:rPr>
              <w:t>ean(</w:t>
            </w:r>
            <w:proofErr w:type="gramEnd"/>
            <w:r w:rsidR="0017328E" w:rsidRPr="000E375B">
              <w:rPr>
                <w:rFonts w:ascii="Times New Roman" w:eastAsia="宋体" w:hAnsi="Times New Roman" w:cs="Times New Roman"/>
                <w:sz w:val="18"/>
                <w:szCs w:val="18"/>
              </w:rPr>
              <w:t>Year)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05793E" w14:textId="77777777" w:rsidR="0017328E" w:rsidRPr="000E375B" w:rsidRDefault="0017328E" w:rsidP="00CA61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75B">
              <w:rPr>
                <w:rFonts w:ascii="Times New Roman" w:eastAsia="宋体" w:hAnsi="Times New Roman" w:cs="Times New Roman"/>
                <w:sz w:val="18"/>
                <w:szCs w:val="18"/>
              </w:rPr>
              <w:t>Label (LLR)</w:t>
            </w:r>
          </w:p>
        </w:tc>
      </w:tr>
      <w:tr w:rsidR="0017328E" w:rsidRPr="00695F8D" w14:paraId="761C7407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0742857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1E0764B3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75" w:type="dxa"/>
            <w:vAlign w:val="center"/>
            <w:hideMark/>
          </w:tcPr>
          <w:p w14:paraId="7F34682A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471" w:type="dxa"/>
            <w:vAlign w:val="center"/>
            <w:hideMark/>
          </w:tcPr>
          <w:p w14:paraId="188D0C45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senchymal stem (1426.66, 1.0E-4); cardiovascular disease (948.07, 1.0E-4); stromal cell-derived extracellular vesicle (677.09, 1.0E-4); chronic kidney disease (574.2, 1.0E-4); </w:t>
            </w:r>
            <w:proofErr w:type="spellStart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admsc</w:t>
            </w:r>
            <w:proofErr w:type="spellEnd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-derived exosome (512.23, 1.0E-4)</w:t>
            </w:r>
          </w:p>
        </w:tc>
      </w:tr>
      <w:tr w:rsidR="0017328E" w:rsidRPr="00695F8D" w14:paraId="69F9C65C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3C9C1CE4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4C0D237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75" w:type="dxa"/>
            <w:vAlign w:val="center"/>
            <w:hideMark/>
          </w:tcPr>
          <w:p w14:paraId="1F4A3562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471" w:type="dxa"/>
            <w:vAlign w:val="center"/>
            <w:hideMark/>
          </w:tcPr>
          <w:p w14:paraId="7CEEA340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aqueous humor (480.75, 1.0E-4); irradiation-induced hematopoietic system injury (339.42, 1.0E-4); mouse serum (339.42, 1.0E-4); total body (339.42, 1.0E-4); systemic environment (339.42, 1.0E-4)</w:t>
            </w:r>
          </w:p>
        </w:tc>
      </w:tr>
      <w:tr w:rsidR="0017328E" w:rsidRPr="00695F8D" w14:paraId="0ADFA3CD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2E3B97D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3F3D7DA2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  <w:vAlign w:val="center"/>
            <w:hideMark/>
          </w:tcPr>
          <w:p w14:paraId="4747FBC1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471" w:type="dxa"/>
            <w:vAlign w:val="center"/>
            <w:hideMark/>
          </w:tcPr>
          <w:p w14:paraId="2F91E3DF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endothelial cell (523.22, 1.0E-4); mesenchymal stem cell (477.68, 1.0E-4); stem cell (447.09, 1.0E-4); therapeutic potential (412.44, 1.0E-4); human umbilical cord (395.42, 1.0E-4)</w:t>
            </w:r>
          </w:p>
        </w:tc>
      </w:tr>
      <w:tr w:rsidR="0017328E" w:rsidRPr="00695F8D" w14:paraId="7F8A8EF3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409BB562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08A3623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  <w:vAlign w:val="center"/>
            <w:hideMark/>
          </w:tcPr>
          <w:p w14:paraId="0E23543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471" w:type="dxa"/>
            <w:vAlign w:val="center"/>
            <w:hideMark/>
          </w:tcPr>
          <w:p w14:paraId="7C6310DB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schemic stroke (655.71, 1.0E-4); protein aggregation (607.18, 1.0E-4); neural stem (583.6, 1.0E-4); </w:t>
            </w:r>
            <w:proofErr w:type="spellStart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parkinsons</w:t>
            </w:r>
            <w:proofErr w:type="spellEnd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isease (580.16, 1.0E-4); neurotrophic factor (555.31, 1.0E-4)</w:t>
            </w:r>
          </w:p>
        </w:tc>
      </w:tr>
      <w:tr w:rsidR="0017328E" w:rsidRPr="00695F8D" w14:paraId="2A9CA30B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019B07FA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338DB380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5" w:type="dxa"/>
            <w:vAlign w:val="center"/>
            <w:hideMark/>
          </w:tcPr>
          <w:p w14:paraId="580B1FAC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471" w:type="dxa"/>
            <w:vAlign w:val="center"/>
            <w:hideMark/>
          </w:tcPr>
          <w:p w14:paraId="3DCADD68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vascular calcification (803.61, 1.0E-4); secretory protein (378.95, 1.0E-4); vascular research (378.95, 1.0E-4); age-associated stroke (372.63, 1.0E-4); human parturition (366.31, 1.0E-4)</w:t>
            </w:r>
          </w:p>
        </w:tc>
      </w:tr>
      <w:tr w:rsidR="0017328E" w:rsidRPr="00695F8D" w14:paraId="5265134A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5627A2AE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4998C434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5" w:type="dxa"/>
            <w:vAlign w:val="center"/>
            <w:hideMark/>
          </w:tcPr>
          <w:p w14:paraId="4EFCB73C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471" w:type="dxa"/>
            <w:vAlign w:val="center"/>
            <w:hideMark/>
          </w:tcPr>
          <w:p w14:paraId="500E5F26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ncoding </w:t>
            </w:r>
            <w:proofErr w:type="spellStart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rna</w:t>
            </w:r>
            <w:proofErr w:type="spellEnd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561.54, 1.0E-4); vitro model (463.36, 1.0E-4); systematic mini review (395.83, 1.0E-4); mitochondrial inactivity (391.17, 1.0E-4); obesity-related cardiomyopathy (391.17, 1.0E-4)</w:t>
            </w:r>
          </w:p>
        </w:tc>
      </w:tr>
      <w:tr w:rsidR="0017328E" w:rsidRPr="00695F8D" w14:paraId="16E3F15B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0AA1D999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7E2582A4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75" w:type="dxa"/>
            <w:vAlign w:val="center"/>
            <w:hideMark/>
          </w:tcPr>
          <w:p w14:paraId="47CDCF6F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471" w:type="dxa"/>
            <w:vAlign w:val="center"/>
            <w:hideMark/>
          </w:tcPr>
          <w:p w14:paraId="3D9BA3B3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therapeutic approaches (435.39, 1.0E-4); myocardial injury (404.77, 1.0E-4); diabetic cardiomyopathy (332.73, 1.0E-4); 3t3-l1 adipocyte (320.6, 1.0E-4); dependent induction (320.6, 1.0E-4)</w:t>
            </w:r>
          </w:p>
        </w:tc>
      </w:tr>
      <w:tr w:rsidR="0017328E" w:rsidRPr="00695F8D" w14:paraId="6625C4BA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41AEF60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7021D07F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5" w:type="dxa"/>
            <w:vAlign w:val="center"/>
            <w:hideMark/>
          </w:tcPr>
          <w:p w14:paraId="64E7175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71" w:type="dxa"/>
            <w:vAlign w:val="center"/>
            <w:hideMark/>
          </w:tcPr>
          <w:p w14:paraId="1077FCB1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polycystic ovary syndrome (372.15, 1.0E-4); comparative lipid peroxidation (221.73, 1.0E-4); proline content (221.73, 1.0E-4); antioxidant defense system (221.73, 1.0E-4); rice cultivar (221.73, 1.0E-4)</w:t>
            </w:r>
          </w:p>
        </w:tc>
      </w:tr>
      <w:tr w:rsidR="0017328E" w:rsidRPr="00695F8D" w14:paraId="6F7594E7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51F8F6C6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571FF6A6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vAlign w:val="center"/>
            <w:hideMark/>
          </w:tcPr>
          <w:p w14:paraId="1F521000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471" w:type="dxa"/>
            <w:vAlign w:val="center"/>
            <w:hideMark/>
          </w:tcPr>
          <w:p w14:paraId="2A3C898C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tioxidant enzyme (114.5, 1.0E-4); growing rice seedling (114.5, 1.0E-4); lipid peroxidation superoxide anion generation (114.5, 1.0E-4); neuronal firing rate signal transduction (100.12, 1.0E-4); </w:t>
            </w:r>
            <w:proofErr w:type="spellStart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oligodendroglial</w:t>
            </w:r>
            <w:proofErr w:type="spellEnd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xosome (100.12, 1.0E-4)</w:t>
            </w:r>
          </w:p>
        </w:tc>
      </w:tr>
      <w:tr w:rsidR="0017328E" w:rsidRPr="00695F8D" w14:paraId="61411F94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0CDE41FB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4595E890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vAlign w:val="center"/>
            <w:hideMark/>
          </w:tcPr>
          <w:p w14:paraId="7C64CAFF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71" w:type="dxa"/>
            <w:vAlign w:val="center"/>
            <w:hideMark/>
          </w:tcPr>
          <w:p w14:paraId="41CC9A1D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endosome network (300.24, 1.0E-4); blood-borne macrophage-neural cell interaction (300.24, 1.0E-4); cell-based nanozyme brain delivery (300.24, 1.0E-4); pigmented cell (294.61, 1.0E-4); melanosome autophagy (294.61, 1.0E-4)</w:t>
            </w:r>
          </w:p>
        </w:tc>
      </w:tr>
      <w:tr w:rsidR="0017328E" w:rsidRPr="00695F8D" w14:paraId="396D8BBC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1A6550D4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3BDA833F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  <w:hideMark/>
          </w:tcPr>
          <w:p w14:paraId="4FEFC975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71" w:type="dxa"/>
            <w:vAlign w:val="center"/>
            <w:hideMark/>
          </w:tcPr>
          <w:p w14:paraId="3D1067DE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oligomannose</w:t>
            </w:r>
            <w:proofErr w:type="spellEnd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carrying glycoprotein act (52, 1.0E-4); glia-derived exosome (52, 1.0E-4); </w:t>
            </w:r>
            <w:proofErr w:type="spellStart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oligomannose</w:t>
            </w:r>
            <w:proofErr w:type="spellEnd"/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-binding lectin (52, 1.0E-4); neurite outgrowth (52, 1.0E-4); neuronal survival (52, 1.0E-4)</w:t>
            </w:r>
          </w:p>
        </w:tc>
      </w:tr>
      <w:tr w:rsidR="0017328E" w:rsidRPr="00695F8D" w14:paraId="3D9A8A17" w14:textId="77777777" w:rsidTr="0017328E">
        <w:trPr>
          <w:tblCellSpacing w:w="0" w:type="dxa"/>
        </w:trPr>
        <w:tc>
          <w:tcPr>
            <w:tcW w:w="851" w:type="dxa"/>
            <w:vAlign w:val="center"/>
            <w:hideMark/>
          </w:tcPr>
          <w:p w14:paraId="3A968E34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3CDA31BD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  <w:hideMark/>
          </w:tcPr>
          <w:p w14:paraId="020C15D3" w14:textId="77777777" w:rsidR="0017328E" w:rsidRPr="00695F8D" w:rsidRDefault="0017328E" w:rsidP="0017328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71" w:type="dxa"/>
            <w:vAlign w:val="center"/>
            <w:hideMark/>
          </w:tcPr>
          <w:p w14:paraId="24ADE0EC" w14:textId="77777777" w:rsidR="0017328E" w:rsidRPr="00695F8D" w:rsidRDefault="0017328E" w:rsidP="00CA61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5F8D">
              <w:rPr>
                <w:rFonts w:ascii="Times New Roman" w:eastAsia="宋体" w:hAnsi="Times New Roman" w:cs="Times New Roman"/>
                <w:sz w:val="18"/>
                <w:szCs w:val="18"/>
              </w:rPr>
              <w:t>disease (21.06, 1.0E-4); retinal function (21.06, 1.0E-4); alpha-crystallin (21.06, 1.0E-4); novel role (21.06, 1.0E-4); extracellular vesicle (0.39, 1.0)</w:t>
            </w:r>
          </w:p>
        </w:tc>
      </w:tr>
    </w:tbl>
    <w:p w14:paraId="62653ED5" w14:textId="77777777" w:rsidR="000E375B" w:rsidRPr="000E375B" w:rsidRDefault="000E375B">
      <w:pPr>
        <w:rPr>
          <w:rFonts w:hint="eastAsia"/>
        </w:rPr>
      </w:pPr>
    </w:p>
    <w:sectPr w:rsidR="000E375B" w:rsidRPr="000E3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6420A" w14:textId="77777777" w:rsidR="00CC7B71" w:rsidRDefault="00CC7B71" w:rsidP="00587B3A">
      <w:r>
        <w:separator/>
      </w:r>
    </w:p>
  </w:endnote>
  <w:endnote w:type="continuationSeparator" w:id="0">
    <w:p w14:paraId="46C80B1C" w14:textId="77777777" w:rsidR="00CC7B71" w:rsidRDefault="00CC7B71" w:rsidP="00587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D9484" w14:textId="77777777" w:rsidR="00CC7B71" w:rsidRDefault="00CC7B71" w:rsidP="00587B3A">
      <w:r>
        <w:separator/>
      </w:r>
    </w:p>
  </w:footnote>
  <w:footnote w:type="continuationSeparator" w:id="0">
    <w:p w14:paraId="32F64EDD" w14:textId="77777777" w:rsidR="00CC7B71" w:rsidRDefault="00CC7B71" w:rsidP="00587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094C7C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669138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FF"/>
    <w:rsid w:val="000E375B"/>
    <w:rsid w:val="0017328E"/>
    <w:rsid w:val="00183181"/>
    <w:rsid w:val="004144EF"/>
    <w:rsid w:val="004A68FF"/>
    <w:rsid w:val="00587B3A"/>
    <w:rsid w:val="008B42D5"/>
    <w:rsid w:val="008C300A"/>
    <w:rsid w:val="00CC7B71"/>
    <w:rsid w:val="00E3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E3945"/>
  <w15:chartTrackingRefBased/>
  <w15:docId w15:val="{C2771E25-19DF-47F7-8F88-38C62271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87B3A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87B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87B3A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587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87B3A"/>
    <w:rPr>
      <w:sz w:val="18"/>
      <w:szCs w:val="18"/>
    </w:rPr>
  </w:style>
  <w:style w:type="table" w:styleId="a8">
    <w:name w:val="Table Grid"/>
    <w:basedOn w:val="a2"/>
    <w:uiPriority w:val="39"/>
    <w:rsid w:val="00587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587B3A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4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wen</dc:creator>
  <cp:keywords/>
  <dc:description/>
  <cp:lastModifiedBy>Zhang Wenwen</cp:lastModifiedBy>
  <cp:revision>8</cp:revision>
  <dcterms:created xsi:type="dcterms:W3CDTF">2023-07-27T15:55:00Z</dcterms:created>
  <dcterms:modified xsi:type="dcterms:W3CDTF">2023-07-27T16:16:00Z</dcterms:modified>
</cp:coreProperties>
</file>